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F9AF1D" w14:textId="4524B7AD" w:rsidR="00FC7126" w:rsidRDefault="00A4048B" w:rsidP="00D63FAC">
      <w:pPr>
        <w:jc w:val="both"/>
      </w:pPr>
      <w:r w:rsidRPr="00D75A15">
        <w:rPr>
          <w:b/>
          <w:bCs/>
        </w:rPr>
        <w:t>T</w:t>
      </w:r>
      <w:r w:rsidR="00F2510C" w:rsidRPr="00D75A15">
        <w:rPr>
          <w:b/>
          <w:bCs/>
        </w:rPr>
        <w:t>able</w:t>
      </w:r>
      <w:r w:rsidR="00184E91" w:rsidRPr="00D75A15">
        <w:rPr>
          <w:b/>
          <w:bCs/>
        </w:rPr>
        <w:t xml:space="preserve"> </w:t>
      </w:r>
      <w:r w:rsidR="00CD67CC" w:rsidRPr="00D75A15">
        <w:rPr>
          <w:b/>
          <w:bCs/>
        </w:rPr>
        <w:t>S</w:t>
      </w:r>
      <w:r w:rsidR="00D4268C">
        <w:rPr>
          <w:b/>
          <w:bCs/>
        </w:rPr>
        <w:t>1</w:t>
      </w:r>
      <w:r w:rsidR="00F03E12">
        <w:t>.</w:t>
      </w:r>
      <w:r w:rsidR="00F2510C">
        <w:t xml:space="preserve"> </w:t>
      </w:r>
      <w:r w:rsidR="007D60EC">
        <w:t>Raw data</w:t>
      </w:r>
      <w:r w:rsidR="00F2510C">
        <w:t xml:space="preserve"> </w:t>
      </w:r>
      <w:r w:rsidR="002F0ECA">
        <w:t>of</w:t>
      </w:r>
      <w:r w:rsidR="00522433">
        <w:t xml:space="preserve"> paired-end (PE) reads obtained for</w:t>
      </w:r>
      <w:r w:rsidR="00F2510C">
        <w:t xml:space="preserve"> each </w:t>
      </w:r>
      <w:r w:rsidR="00184E91">
        <w:t>resequenced clone</w:t>
      </w:r>
      <w:r w:rsidR="00F2510C">
        <w:t>.</w:t>
      </w:r>
      <w:r w:rsidR="001F28E5">
        <w:t xml:space="preserve"> </w:t>
      </w:r>
      <w:r w:rsidR="007D60EC">
        <w:t>Alignment stats values reported after filtering, p</w:t>
      </w:r>
      <w:r w:rsidR="00B83551">
        <w:t>ercentage and c</w:t>
      </w:r>
      <w:r w:rsidR="001F28E5">
        <w:t xml:space="preserve">overage </w:t>
      </w:r>
      <w:r w:rsidR="00770F1C">
        <w:t>of reads</w:t>
      </w:r>
      <w:r w:rsidR="001F28E5">
        <w:t xml:space="preserve"> alignment to </w:t>
      </w:r>
      <w:proofErr w:type="spellStart"/>
      <w:r w:rsidR="003136C9" w:rsidRPr="003136C9">
        <w:rPr>
          <w:i/>
          <w:iCs/>
        </w:rPr>
        <w:t>Vitis</w:t>
      </w:r>
      <w:proofErr w:type="spellEnd"/>
      <w:r w:rsidR="003136C9" w:rsidRPr="003136C9">
        <w:rPr>
          <w:i/>
          <w:iCs/>
        </w:rPr>
        <w:t xml:space="preserve"> vinifera</w:t>
      </w:r>
      <w:r w:rsidR="003136C9">
        <w:t xml:space="preserve"> L.</w:t>
      </w:r>
      <w:r w:rsidR="001F28E5">
        <w:t xml:space="preserve"> reference genome (PN40024). </w:t>
      </w:r>
    </w:p>
    <w:p w14:paraId="036E92EE" w14:textId="02EF169F" w:rsidR="007E7086" w:rsidRDefault="007E7086" w:rsidP="00D56037"/>
    <w:p w14:paraId="5A1C31F2" w14:textId="77777777" w:rsidR="009F1D9D" w:rsidRDefault="009F1D9D"/>
    <w:tbl>
      <w:tblPr>
        <w:tblStyle w:val="Tablaconcuadrcula"/>
        <w:tblW w:w="865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5"/>
        <w:gridCol w:w="1378"/>
        <w:gridCol w:w="1051"/>
        <w:gridCol w:w="1701"/>
        <w:gridCol w:w="1452"/>
        <w:gridCol w:w="1950"/>
      </w:tblGrid>
      <w:tr w:rsidR="0063430C" w14:paraId="0087F5CD" w14:textId="77777777" w:rsidTr="00D56037">
        <w:trPr>
          <w:trHeight w:val="322"/>
          <w:jc w:val="center"/>
        </w:trPr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8C1EDBC" w14:textId="77777777" w:rsidR="0063430C" w:rsidRDefault="0063430C" w:rsidP="00B83551">
            <w:pPr>
              <w:jc w:val="center"/>
            </w:pPr>
          </w:p>
        </w:tc>
        <w:tc>
          <w:tcPr>
            <w:tcW w:w="4130" w:type="dxa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002B5B94" w14:textId="43F6DA78" w:rsidR="0063430C" w:rsidRDefault="0063430C" w:rsidP="00B83551">
            <w:pPr>
              <w:jc w:val="center"/>
            </w:pPr>
            <w:r>
              <w:t>Raw data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110C5D66" w14:textId="5B204607" w:rsidR="0063430C" w:rsidRDefault="0063430C" w:rsidP="00B83551">
            <w:pPr>
              <w:jc w:val="center"/>
            </w:pPr>
            <w:r>
              <w:t>Alignment stats</w:t>
            </w:r>
          </w:p>
        </w:tc>
      </w:tr>
      <w:tr w:rsidR="0063430C" w14:paraId="31DD2C3E" w14:textId="77777777" w:rsidTr="00D56037">
        <w:trPr>
          <w:trHeight w:val="669"/>
          <w:jc w:val="center"/>
        </w:trPr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6B4F64C" w14:textId="77777777" w:rsidR="0063430C" w:rsidRDefault="0063430C" w:rsidP="00D75A15">
            <w:pPr>
              <w:jc w:val="center"/>
            </w:pPr>
            <w:r>
              <w:t>Clone ID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E734F" w14:textId="6C4578CF" w:rsidR="0063430C" w:rsidRDefault="0063430C" w:rsidP="00D75A15">
            <w:pPr>
              <w:jc w:val="center"/>
            </w:pPr>
            <w:r>
              <w:t>PE reads obtained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E1625" w14:textId="3A8402D2" w:rsidR="0063430C" w:rsidRDefault="0063430C" w:rsidP="00D75A15">
            <w:pPr>
              <w:jc w:val="center"/>
            </w:pPr>
            <w:r>
              <w:t>Read</w:t>
            </w:r>
            <w:r w:rsidR="00842770">
              <w:t>s</w:t>
            </w:r>
            <w:r>
              <w:t xml:space="preserve"> siz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EABDD53" w14:textId="48D7B456" w:rsidR="0063430C" w:rsidRDefault="0063430C" w:rsidP="00D75A15">
            <w:pPr>
              <w:jc w:val="center"/>
            </w:pPr>
            <w:r>
              <w:t>Total sequence (Gb)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96BDE" w14:textId="1A64F8DC" w:rsidR="0063430C" w:rsidRDefault="0063430C" w:rsidP="00D75A15">
            <w:pPr>
              <w:jc w:val="center"/>
            </w:pPr>
            <w:r>
              <w:t>Covered %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C0E92" w14:textId="17F4911F" w:rsidR="0063430C" w:rsidRDefault="0063430C" w:rsidP="00D75A15">
            <w:pPr>
              <w:jc w:val="center"/>
            </w:pPr>
            <w:r>
              <w:t>Depth coverage (+SD)</w:t>
            </w:r>
          </w:p>
        </w:tc>
      </w:tr>
      <w:tr w:rsidR="0063430C" w14:paraId="22E813F1" w14:textId="77777777" w:rsidTr="00D56037">
        <w:trPr>
          <w:trHeight w:val="322"/>
          <w:jc w:val="center"/>
        </w:trPr>
        <w:tc>
          <w:tcPr>
            <w:tcW w:w="1125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vAlign w:val="bottom"/>
          </w:tcPr>
          <w:p w14:paraId="0CF70504" w14:textId="77777777" w:rsidR="0063430C" w:rsidRDefault="0063430C" w:rsidP="00B83551">
            <w:pPr>
              <w:jc w:val="center"/>
            </w:pPr>
            <w:r>
              <w:t>C14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vAlign w:val="bottom"/>
          </w:tcPr>
          <w:p w14:paraId="396A9290" w14:textId="40388580" w:rsidR="0063430C" w:rsidRPr="00E84413" w:rsidRDefault="0063430C" w:rsidP="00B83551">
            <w:pPr>
              <w:jc w:val="center"/>
            </w:pPr>
            <w:r w:rsidRPr="00FB5A7E">
              <w:t>86</w:t>
            </w:r>
            <w:r>
              <w:t>,</w:t>
            </w:r>
            <w:r w:rsidRPr="00FB5A7E">
              <w:t>859</w:t>
            </w:r>
            <w:r>
              <w:t>,</w:t>
            </w:r>
            <w:r w:rsidRPr="00FB5A7E">
              <w:t>17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FBA354" w14:textId="62033995" w:rsidR="0063430C" w:rsidRDefault="0063430C" w:rsidP="00B83551">
            <w:pPr>
              <w:jc w:val="center"/>
            </w:pPr>
            <w:r>
              <w:t>1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</w:tcPr>
          <w:p w14:paraId="1E5F935A" w14:textId="74A0BE29" w:rsidR="0063430C" w:rsidRPr="00E84413" w:rsidRDefault="0063430C" w:rsidP="00B83551">
            <w:pPr>
              <w:jc w:val="center"/>
            </w:pPr>
            <w:r>
              <w:t>10.85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vAlign w:val="bottom"/>
          </w:tcPr>
          <w:p w14:paraId="7B8830A8" w14:textId="1256935A" w:rsidR="0063430C" w:rsidRPr="00E84413" w:rsidRDefault="0063430C" w:rsidP="00B83551">
            <w:pPr>
              <w:jc w:val="center"/>
            </w:pPr>
            <w:r w:rsidRPr="00E84413">
              <w:t>77</w:t>
            </w:r>
            <w:r>
              <w:t>.</w:t>
            </w:r>
            <w:r w:rsidRPr="00E84413">
              <w:t>55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2BFA4CD" w14:textId="4B5535EB" w:rsidR="0063430C" w:rsidRPr="00E84413" w:rsidRDefault="0063430C" w:rsidP="00B83551">
            <w:pPr>
              <w:jc w:val="center"/>
            </w:pPr>
            <w:r w:rsidRPr="00E84413">
              <w:t>28</w:t>
            </w:r>
            <w:r>
              <w:t>.</w:t>
            </w:r>
            <w:r w:rsidRPr="00E84413">
              <w:t>47</w:t>
            </w:r>
            <w:r>
              <w:t xml:space="preserve"> (</w:t>
            </w:r>
            <w:r w:rsidRPr="00E84413">
              <w:t>70</w:t>
            </w:r>
            <w:r>
              <w:t>.</w:t>
            </w:r>
            <w:r w:rsidRPr="00E84413">
              <w:t>66</w:t>
            </w:r>
            <w:r>
              <w:t>)</w:t>
            </w:r>
          </w:p>
        </w:tc>
      </w:tr>
      <w:tr w:rsidR="0063430C" w14:paraId="099E7F4E" w14:textId="77777777" w:rsidTr="00D56037">
        <w:trPr>
          <w:trHeight w:val="337"/>
          <w:jc w:val="center"/>
        </w:trPr>
        <w:tc>
          <w:tcPr>
            <w:tcW w:w="1125" w:type="dxa"/>
            <w:tcBorders>
              <w:left w:val="single" w:sz="4" w:space="0" w:color="auto"/>
              <w:right w:val="single" w:sz="18" w:space="0" w:color="auto"/>
            </w:tcBorders>
            <w:vAlign w:val="bottom"/>
          </w:tcPr>
          <w:p w14:paraId="3C51D267" w14:textId="77777777" w:rsidR="0063430C" w:rsidRDefault="0063430C" w:rsidP="00B83551">
            <w:pPr>
              <w:jc w:val="center"/>
            </w:pPr>
            <w:r>
              <w:t>C225</w:t>
            </w:r>
          </w:p>
        </w:tc>
        <w:tc>
          <w:tcPr>
            <w:tcW w:w="1378" w:type="dxa"/>
            <w:tcBorders>
              <w:left w:val="single" w:sz="18" w:space="0" w:color="auto"/>
              <w:right w:val="single" w:sz="4" w:space="0" w:color="auto"/>
            </w:tcBorders>
            <w:vAlign w:val="bottom"/>
          </w:tcPr>
          <w:p w14:paraId="4075535D" w14:textId="53665358" w:rsidR="0063430C" w:rsidRPr="00E84413" w:rsidRDefault="0063430C" w:rsidP="00B83551">
            <w:pPr>
              <w:jc w:val="center"/>
            </w:pPr>
            <w:r w:rsidRPr="00FB5A7E">
              <w:t>94</w:t>
            </w:r>
            <w:r>
              <w:t>,</w:t>
            </w:r>
            <w:r w:rsidRPr="00FB5A7E">
              <w:t>388</w:t>
            </w:r>
            <w:r>
              <w:t>,</w:t>
            </w:r>
            <w:r w:rsidRPr="00FB5A7E">
              <w:t>045</w:t>
            </w:r>
          </w:p>
        </w:tc>
        <w:tc>
          <w:tcPr>
            <w:tcW w:w="1051" w:type="dxa"/>
            <w:tcBorders>
              <w:left w:val="single" w:sz="4" w:space="0" w:color="auto"/>
              <w:right w:val="single" w:sz="4" w:space="0" w:color="auto"/>
            </w:tcBorders>
          </w:tcPr>
          <w:p w14:paraId="28B1FB78" w14:textId="24D2B8FA" w:rsidR="0063430C" w:rsidRDefault="0063430C" w:rsidP="00B83551">
            <w:pPr>
              <w:jc w:val="center"/>
            </w:pPr>
            <w:r>
              <w:t>12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18" w:space="0" w:color="auto"/>
            </w:tcBorders>
          </w:tcPr>
          <w:p w14:paraId="6F4AA1FF" w14:textId="663881B2" w:rsidR="0063430C" w:rsidRPr="00E84413" w:rsidRDefault="0063430C" w:rsidP="00B83551">
            <w:pPr>
              <w:jc w:val="center"/>
            </w:pPr>
            <w:r>
              <w:t>11.79</w:t>
            </w:r>
          </w:p>
        </w:tc>
        <w:tc>
          <w:tcPr>
            <w:tcW w:w="1452" w:type="dxa"/>
            <w:tcBorders>
              <w:left w:val="single" w:sz="18" w:space="0" w:color="auto"/>
              <w:right w:val="single" w:sz="4" w:space="0" w:color="auto"/>
            </w:tcBorders>
            <w:vAlign w:val="bottom"/>
          </w:tcPr>
          <w:p w14:paraId="2A0188B2" w14:textId="53A4AB40" w:rsidR="0063430C" w:rsidRPr="00E84413" w:rsidRDefault="0063430C" w:rsidP="00B83551">
            <w:pPr>
              <w:jc w:val="center"/>
            </w:pPr>
            <w:r w:rsidRPr="00E84413">
              <w:t>77</w:t>
            </w:r>
            <w:r>
              <w:t>.</w:t>
            </w:r>
            <w:r w:rsidRPr="00E84413">
              <w:t>9</w:t>
            </w:r>
          </w:p>
        </w:tc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7E5CEE3" w14:textId="239C6CFA" w:rsidR="0063430C" w:rsidRPr="00E84413" w:rsidRDefault="0063430C" w:rsidP="00B83551">
            <w:pPr>
              <w:jc w:val="center"/>
            </w:pPr>
            <w:r w:rsidRPr="00E84413">
              <w:t>30</w:t>
            </w:r>
            <w:r>
              <w:t>.</w:t>
            </w:r>
            <w:r w:rsidRPr="00E84413">
              <w:t>26</w:t>
            </w:r>
            <w:r>
              <w:t xml:space="preserve"> (</w:t>
            </w:r>
            <w:r w:rsidRPr="00E84413">
              <w:t>59</w:t>
            </w:r>
            <w:r>
              <w:t>.</w:t>
            </w:r>
            <w:r w:rsidRPr="00E84413">
              <w:t>52</w:t>
            </w:r>
            <w:r>
              <w:t>)</w:t>
            </w:r>
          </w:p>
        </w:tc>
      </w:tr>
      <w:tr w:rsidR="0063430C" w14:paraId="720F7F6F" w14:textId="77777777" w:rsidTr="00D56037">
        <w:trPr>
          <w:trHeight w:val="322"/>
          <w:jc w:val="center"/>
        </w:trPr>
        <w:tc>
          <w:tcPr>
            <w:tcW w:w="1125" w:type="dxa"/>
            <w:tcBorders>
              <w:left w:val="single" w:sz="4" w:space="0" w:color="auto"/>
              <w:right w:val="single" w:sz="18" w:space="0" w:color="auto"/>
            </w:tcBorders>
            <w:vAlign w:val="bottom"/>
          </w:tcPr>
          <w:p w14:paraId="2086768E" w14:textId="77777777" w:rsidR="0063430C" w:rsidRDefault="0063430C" w:rsidP="00B83551">
            <w:pPr>
              <w:jc w:val="center"/>
            </w:pPr>
            <w:r>
              <w:t>MB53</w:t>
            </w:r>
          </w:p>
        </w:tc>
        <w:tc>
          <w:tcPr>
            <w:tcW w:w="1378" w:type="dxa"/>
            <w:tcBorders>
              <w:left w:val="single" w:sz="18" w:space="0" w:color="auto"/>
              <w:right w:val="single" w:sz="4" w:space="0" w:color="auto"/>
            </w:tcBorders>
            <w:vAlign w:val="bottom"/>
          </w:tcPr>
          <w:p w14:paraId="13CD8ACD" w14:textId="17983AA0" w:rsidR="0063430C" w:rsidRPr="00E84413" w:rsidRDefault="0063430C" w:rsidP="00B83551">
            <w:pPr>
              <w:jc w:val="center"/>
            </w:pPr>
            <w:r w:rsidRPr="00FB5A7E">
              <w:t>90</w:t>
            </w:r>
            <w:r>
              <w:t>,</w:t>
            </w:r>
            <w:r w:rsidRPr="00FB5A7E">
              <w:t>054</w:t>
            </w:r>
            <w:r>
              <w:t>,</w:t>
            </w:r>
            <w:r w:rsidRPr="00FB5A7E">
              <w:t>921</w:t>
            </w:r>
          </w:p>
        </w:tc>
        <w:tc>
          <w:tcPr>
            <w:tcW w:w="1051" w:type="dxa"/>
            <w:tcBorders>
              <w:left w:val="single" w:sz="4" w:space="0" w:color="auto"/>
              <w:right w:val="single" w:sz="4" w:space="0" w:color="auto"/>
            </w:tcBorders>
          </w:tcPr>
          <w:p w14:paraId="270EC2AB" w14:textId="5397EE60" w:rsidR="0063430C" w:rsidRPr="00E84413" w:rsidRDefault="0063430C" w:rsidP="00B83551">
            <w:pPr>
              <w:jc w:val="center"/>
            </w:pPr>
            <w:r>
              <w:t>12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18" w:space="0" w:color="auto"/>
            </w:tcBorders>
          </w:tcPr>
          <w:p w14:paraId="2BA685E1" w14:textId="0649A4FF" w:rsidR="0063430C" w:rsidRPr="00E84413" w:rsidRDefault="0063430C" w:rsidP="00B83551">
            <w:pPr>
              <w:jc w:val="center"/>
            </w:pPr>
            <w:r>
              <w:t>11.25</w:t>
            </w:r>
          </w:p>
        </w:tc>
        <w:tc>
          <w:tcPr>
            <w:tcW w:w="1452" w:type="dxa"/>
            <w:tcBorders>
              <w:left w:val="single" w:sz="18" w:space="0" w:color="auto"/>
              <w:right w:val="single" w:sz="4" w:space="0" w:color="auto"/>
            </w:tcBorders>
            <w:vAlign w:val="bottom"/>
          </w:tcPr>
          <w:p w14:paraId="617EE74C" w14:textId="1D35951F" w:rsidR="0063430C" w:rsidRPr="00E84413" w:rsidRDefault="0063430C" w:rsidP="00B83551">
            <w:pPr>
              <w:jc w:val="center"/>
            </w:pPr>
            <w:r w:rsidRPr="00E84413">
              <w:t>78</w:t>
            </w:r>
            <w:r>
              <w:t>.</w:t>
            </w:r>
            <w:r w:rsidRPr="00E84413">
              <w:t>01</w:t>
            </w:r>
          </w:p>
        </w:tc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C7C33E9" w14:textId="056CF4EA" w:rsidR="0063430C" w:rsidRPr="00E84413" w:rsidRDefault="0063430C" w:rsidP="00B83551">
            <w:pPr>
              <w:jc w:val="center"/>
            </w:pPr>
            <w:r w:rsidRPr="00E84413">
              <w:t>31</w:t>
            </w:r>
            <w:r>
              <w:t>.</w:t>
            </w:r>
            <w:r w:rsidRPr="00E84413">
              <w:t>29</w:t>
            </w:r>
            <w:r>
              <w:t xml:space="preserve"> (</w:t>
            </w:r>
            <w:r w:rsidRPr="00E84413">
              <w:t>48</w:t>
            </w:r>
            <w:r>
              <w:t>.</w:t>
            </w:r>
            <w:r w:rsidRPr="00E84413">
              <w:t>7</w:t>
            </w:r>
            <w:r>
              <w:t>)</w:t>
            </w:r>
          </w:p>
        </w:tc>
      </w:tr>
      <w:tr w:rsidR="0063430C" w14:paraId="3213D28F" w14:textId="77777777" w:rsidTr="00D56037">
        <w:trPr>
          <w:trHeight w:val="322"/>
          <w:jc w:val="center"/>
        </w:trPr>
        <w:tc>
          <w:tcPr>
            <w:tcW w:w="1125" w:type="dxa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776F6A7B" w14:textId="31453395" w:rsidR="0063430C" w:rsidRDefault="0063430C" w:rsidP="00B83551">
            <w:pPr>
              <w:jc w:val="center"/>
            </w:pPr>
            <w:r>
              <w:t>MB59</w:t>
            </w:r>
          </w:p>
        </w:tc>
        <w:tc>
          <w:tcPr>
            <w:tcW w:w="1378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B756F2" w14:textId="460DD5EE" w:rsidR="0063430C" w:rsidRPr="00E84413" w:rsidRDefault="0063430C" w:rsidP="00B83551">
            <w:pPr>
              <w:jc w:val="center"/>
            </w:pPr>
            <w:r w:rsidRPr="00FB5A7E">
              <w:t>90</w:t>
            </w:r>
            <w:r>
              <w:t>,</w:t>
            </w:r>
            <w:r w:rsidRPr="00FB5A7E">
              <w:t>125</w:t>
            </w:r>
            <w:r>
              <w:t>,</w:t>
            </w:r>
            <w:r w:rsidRPr="00FB5A7E">
              <w:t>307</w:t>
            </w:r>
          </w:p>
        </w:tc>
        <w:tc>
          <w:tcPr>
            <w:tcW w:w="10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4C11A" w14:textId="20BF33AA" w:rsidR="0063430C" w:rsidRPr="00E84413" w:rsidRDefault="0063430C" w:rsidP="00B83551">
            <w:pPr>
              <w:jc w:val="center"/>
            </w:pPr>
            <w:r>
              <w:t>125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50FCAD8E" w14:textId="59A8A01A" w:rsidR="0063430C" w:rsidRPr="00E84413" w:rsidRDefault="0063430C" w:rsidP="00B83551">
            <w:pPr>
              <w:jc w:val="center"/>
            </w:pPr>
            <w:r>
              <w:t>11.26</w:t>
            </w:r>
          </w:p>
        </w:tc>
        <w:tc>
          <w:tcPr>
            <w:tcW w:w="1452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54EEDE" w14:textId="2E6AC462" w:rsidR="0063430C" w:rsidRPr="00E84413" w:rsidRDefault="0063430C" w:rsidP="00B83551">
            <w:pPr>
              <w:jc w:val="center"/>
            </w:pPr>
            <w:r w:rsidRPr="00E84413">
              <w:t>77</w:t>
            </w:r>
            <w:r>
              <w:t>.</w:t>
            </w:r>
            <w:r w:rsidRPr="00E84413">
              <w:t>94</w:t>
            </w:r>
          </w:p>
        </w:tc>
        <w:tc>
          <w:tcPr>
            <w:tcW w:w="1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5C69A1" w14:textId="4606DF1C" w:rsidR="0063430C" w:rsidRPr="00E84413" w:rsidRDefault="0063430C" w:rsidP="00B83551">
            <w:pPr>
              <w:jc w:val="center"/>
            </w:pPr>
            <w:r w:rsidRPr="00E84413">
              <w:t>29</w:t>
            </w:r>
            <w:r>
              <w:t>.</w:t>
            </w:r>
            <w:r w:rsidRPr="00E84413">
              <w:t>96</w:t>
            </w:r>
            <w:r>
              <w:t xml:space="preserve"> (</w:t>
            </w:r>
            <w:r w:rsidRPr="00E84413">
              <w:t>40</w:t>
            </w:r>
            <w:r>
              <w:t>.</w:t>
            </w:r>
            <w:r w:rsidRPr="00E84413">
              <w:t>61</w:t>
            </w:r>
            <w:r>
              <w:t>)</w:t>
            </w:r>
          </w:p>
        </w:tc>
      </w:tr>
    </w:tbl>
    <w:p w14:paraId="7126B186" w14:textId="77777777" w:rsidR="000F4E7B" w:rsidRDefault="000F4E7B">
      <w:bookmarkStart w:id="0" w:name="_GoBack"/>
      <w:bookmarkEnd w:id="0"/>
    </w:p>
    <w:sectPr w:rsidR="000F4E7B" w:rsidSect="0035047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10C"/>
    <w:rsid w:val="000530C5"/>
    <w:rsid w:val="000F4E7B"/>
    <w:rsid w:val="00184E91"/>
    <w:rsid w:val="001F28E5"/>
    <w:rsid w:val="00267D2C"/>
    <w:rsid w:val="002F0ECA"/>
    <w:rsid w:val="003136C9"/>
    <w:rsid w:val="0035047E"/>
    <w:rsid w:val="00401BD2"/>
    <w:rsid w:val="00416B6F"/>
    <w:rsid w:val="004325B8"/>
    <w:rsid w:val="00462F1B"/>
    <w:rsid w:val="004A18B6"/>
    <w:rsid w:val="00522433"/>
    <w:rsid w:val="005F0379"/>
    <w:rsid w:val="0063430C"/>
    <w:rsid w:val="006B5531"/>
    <w:rsid w:val="0073525E"/>
    <w:rsid w:val="0075218B"/>
    <w:rsid w:val="00767243"/>
    <w:rsid w:val="00770F1C"/>
    <w:rsid w:val="007D261F"/>
    <w:rsid w:val="007D60EC"/>
    <w:rsid w:val="007E7086"/>
    <w:rsid w:val="00842770"/>
    <w:rsid w:val="00935FFE"/>
    <w:rsid w:val="009C6553"/>
    <w:rsid w:val="009F1D9D"/>
    <w:rsid w:val="009F2FF0"/>
    <w:rsid w:val="00A1296F"/>
    <w:rsid w:val="00A4048B"/>
    <w:rsid w:val="00B55624"/>
    <w:rsid w:val="00B83551"/>
    <w:rsid w:val="00BC4749"/>
    <w:rsid w:val="00C22CB2"/>
    <w:rsid w:val="00C44AFB"/>
    <w:rsid w:val="00CD2A90"/>
    <w:rsid w:val="00CD67CC"/>
    <w:rsid w:val="00D4268C"/>
    <w:rsid w:val="00D50CC4"/>
    <w:rsid w:val="00D56037"/>
    <w:rsid w:val="00D63FAC"/>
    <w:rsid w:val="00D75A15"/>
    <w:rsid w:val="00E41E40"/>
    <w:rsid w:val="00EE6EE7"/>
    <w:rsid w:val="00F03E12"/>
    <w:rsid w:val="00F2510C"/>
    <w:rsid w:val="00FC7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32DEFD2"/>
  <w14:defaultImageDpi w14:val="300"/>
  <w15:docId w15:val="{2974CD36-66DC-1049-98E9-3608615BD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251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F28E5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F28E5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81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Calderon</dc:creator>
  <cp:keywords/>
  <dc:description/>
  <cp:lastModifiedBy>Luciano Calderon</cp:lastModifiedBy>
  <cp:revision>25</cp:revision>
  <dcterms:created xsi:type="dcterms:W3CDTF">2020-02-25T18:40:00Z</dcterms:created>
  <dcterms:modified xsi:type="dcterms:W3CDTF">2020-10-11T21:27:00Z</dcterms:modified>
</cp:coreProperties>
</file>